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0712B" w14:textId="37F1E1E9" w:rsidR="002B17ED" w:rsidRPr="00E76642" w:rsidRDefault="002B17ED" w:rsidP="002B17ED">
      <w:pPr>
        <w:keepNext/>
        <w:spacing w:after="60"/>
        <w:rPr>
          <w:rFonts w:cstheme="minorHAnsi"/>
          <w:b/>
          <w:bCs/>
          <w:lang w:val="en-US"/>
        </w:rPr>
      </w:pPr>
      <w:r w:rsidRPr="00E76642">
        <w:rPr>
          <w:rFonts w:cstheme="minorHAnsi"/>
          <w:b/>
          <w:bCs/>
          <w:lang w:val="en-US"/>
        </w:rPr>
        <w:t xml:space="preserve">Supplementary </w:t>
      </w:r>
      <w:r w:rsidR="00747F45">
        <w:rPr>
          <w:rFonts w:cstheme="minorHAnsi"/>
          <w:b/>
          <w:bCs/>
          <w:lang w:val="en-US"/>
        </w:rPr>
        <w:t>T</w:t>
      </w:r>
      <w:r w:rsidRPr="00E76642">
        <w:rPr>
          <w:rFonts w:cstheme="minorHAnsi"/>
          <w:b/>
          <w:bCs/>
          <w:lang w:val="en-US"/>
        </w:rPr>
        <w:t xml:space="preserve">able </w:t>
      </w:r>
      <w:r w:rsidRPr="00E76642">
        <w:rPr>
          <w:rFonts w:cstheme="minorHAnsi"/>
          <w:b/>
          <w:bCs/>
        </w:rPr>
        <w:fldChar w:fldCharType="begin"/>
      </w:r>
      <w:r w:rsidRPr="00E76642">
        <w:rPr>
          <w:rFonts w:cstheme="minorHAnsi"/>
          <w:b/>
          <w:bCs/>
          <w:lang w:val="en-US"/>
        </w:rPr>
        <w:instrText xml:space="preserve"> SEQ Table \* ARABIC </w:instrText>
      </w:r>
      <w:r w:rsidRPr="00E76642">
        <w:rPr>
          <w:rFonts w:cstheme="minorHAnsi"/>
          <w:b/>
          <w:bCs/>
        </w:rPr>
        <w:fldChar w:fldCharType="separate"/>
      </w:r>
      <w:r w:rsidRPr="00E76642">
        <w:rPr>
          <w:rFonts w:cstheme="minorHAnsi"/>
          <w:b/>
          <w:bCs/>
          <w:noProof/>
          <w:lang w:val="en-US"/>
        </w:rPr>
        <w:t>1</w:t>
      </w:r>
      <w:r w:rsidRPr="00E76642">
        <w:rPr>
          <w:rFonts w:cstheme="minorHAnsi"/>
          <w:b/>
          <w:bCs/>
        </w:rPr>
        <w:fldChar w:fldCharType="end"/>
      </w:r>
      <w:r w:rsidRPr="00E76642">
        <w:rPr>
          <w:rFonts w:cstheme="minorHAnsi"/>
          <w:b/>
          <w:bCs/>
          <w:lang w:val="en-US"/>
        </w:rPr>
        <w:t>: Summary of cell population concentrations by vaccination status</w:t>
      </w:r>
      <w:r w:rsidRPr="00E76642">
        <w:rPr>
          <w:rFonts w:cstheme="minorHAnsi"/>
          <w:b/>
          <w:bCs/>
          <w:lang w:val="en-US"/>
        </w:rPr>
        <w:br/>
      </w:r>
    </w:p>
    <w:tbl>
      <w:tblPr>
        <w:tblW w:w="882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481"/>
        <w:gridCol w:w="1459"/>
        <w:gridCol w:w="1840"/>
        <w:gridCol w:w="1420"/>
      </w:tblGrid>
      <w:tr w:rsidR="002B17ED" w:rsidRPr="00BF49CE" w14:paraId="7C486B62" w14:textId="77777777" w:rsidTr="00F34504">
        <w:trPr>
          <w:trHeight w:val="54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28125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Cell population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15278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 xml:space="preserve"> (10</w:t>
            </w: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da-DK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/L)</w:t>
            </w: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, Non-Vaccinated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579F9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 xml:space="preserve"> (10</w:t>
            </w: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da-DK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/L)</w:t>
            </w: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, Vaccinate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4F7A8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IQ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 xml:space="preserve"> (10</w:t>
            </w: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da-DK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/L)</w:t>
            </w: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, Non-Vaccinated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DCB2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IQ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 xml:space="preserve"> (10</w:t>
            </w: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da-DK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/L)</w:t>
            </w: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, Vaccinated</w:t>
            </w:r>
          </w:p>
        </w:tc>
      </w:tr>
      <w:tr w:rsidR="002B17ED" w:rsidRPr="00BF49CE" w14:paraId="253D42B4" w14:textId="77777777" w:rsidTr="00F34504">
        <w:trPr>
          <w:cantSplit/>
          <w:trHeight w:val="330"/>
        </w:trPr>
        <w:tc>
          <w:tcPr>
            <w:tcW w:w="2620" w:type="dxa"/>
            <w:tcBorders>
              <w:top w:val="single" w:sz="4" w:space="0" w:color="auto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14C7CD3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Leukocyt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E5D659E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9,123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0105CBB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8,273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EC23A63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3,90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C46DA9B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7,063</w:t>
            </w:r>
          </w:p>
        </w:tc>
      </w:tr>
      <w:tr w:rsidR="002B17ED" w:rsidRPr="00BF49CE" w14:paraId="33D41AB9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A34B76D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Lymphocyt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36DA7BE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89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0C8E103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5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56D2ABF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5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80DC891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326</w:t>
            </w:r>
          </w:p>
        </w:tc>
      </w:tr>
      <w:tr w:rsidR="002B17ED" w:rsidRPr="00BF49CE" w14:paraId="7E564BE1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B11FFF3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CD14 Monocyt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C94F7D4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49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9F43EE1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49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A1D26C9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2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B65E030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373</w:t>
            </w:r>
          </w:p>
        </w:tc>
      </w:tr>
      <w:tr w:rsidR="002B17ED" w:rsidRPr="00BF49CE" w14:paraId="1CFA88D5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FA9EAA7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Neutrophi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49BE282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7,22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B4D66E6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5,99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3715EF1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3,6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F543824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6,217</w:t>
            </w:r>
          </w:p>
        </w:tc>
      </w:tr>
      <w:tr w:rsidR="002B17ED" w:rsidRPr="00BF49CE" w14:paraId="63C49828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2601F5B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T cel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C9FC6F1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64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89FE012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34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863E82F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4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BCF1E27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136</w:t>
            </w:r>
          </w:p>
        </w:tc>
      </w:tr>
      <w:tr w:rsidR="002B17ED" w:rsidRPr="00BF49CE" w14:paraId="2CBB00C0" w14:textId="77777777" w:rsidTr="00F34504">
        <w:trPr>
          <w:cantSplit/>
          <w:trHeight w:val="33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80E1625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CD4 T cel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F74343A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4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804640B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2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B7EE511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2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E26ACAA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57</w:t>
            </w:r>
          </w:p>
        </w:tc>
      </w:tr>
      <w:tr w:rsidR="002B17ED" w:rsidRPr="00BF49CE" w14:paraId="46CD466B" w14:textId="77777777" w:rsidTr="00F34504">
        <w:trPr>
          <w:cantSplit/>
          <w:trHeight w:val="411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D189D7E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CD8 T cel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45EB926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16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0F1C07E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1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5728BDF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1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66CCBA4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91</w:t>
            </w:r>
          </w:p>
        </w:tc>
      </w:tr>
      <w:tr w:rsidR="002B17ED" w:rsidRPr="00BF49CE" w14:paraId="07774A1C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C1349D1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CD19 B cel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B03B3B1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13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8113BD4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8312C80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1850757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61</w:t>
            </w:r>
          </w:p>
        </w:tc>
      </w:tr>
      <w:tr w:rsidR="002B17ED" w:rsidRPr="00BF49CE" w14:paraId="7B23668A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662BBD0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NK cel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4CBD16A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8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A2D817C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19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ECD51CD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5C82AEB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58</w:t>
            </w:r>
          </w:p>
        </w:tc>
      </w:tr>
      <w:tr w:rsidR="002B17ED" w:rsidRPr="00BF49CE" w14:paraId="33D9B05F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821AEED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Transitional B cel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F407810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74ADFF8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E7F04FD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9EF13DD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3</w:t>
            </w:r>
          </w:p>
        </w:tc>
      </w:tr>
      <w:tr w:rsidR="002B17ED" w:rsidRPr="00BF49CE" w14:paraId="2A7251DD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14FF0FF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Naive B cel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2DD413A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7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D1C18B2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9EC6191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C67F016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53</w:t>
            </w:r>
          </w:p>
        </w:tc>
      </w:tr>
      <w:tr w:rsidR="002B17ED" w:rsidRPr="00BF49CE" w14:paraId="7D5E1BBF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EBB44E7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Memory B cel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14F45E7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939B604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6087E1D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EDADD07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0</w:t>
            </w:r>
          </w:p>
        </w:tc>
      </w:tr>
      <w:tr w:rsidR="002B17ED" w:rsidRPr="00BF49CE" w14:paraId="2F32A059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E5B7629" w14:textId="77777777" w:rsidR="002B17ED" w:rsidRPr="00F83FEC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83FE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a-DK"/>
              </w:rPr>
              <w:t>Non-isotype switch mem B cel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5D0BB77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2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3B4A364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3ED0107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64D513F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8</w:t>
            </w:r>
          </w:p>
        </w:tc>
      </w:tr>
      <w:tr w:rsidR="002B17ED" w:rsidRPr="00BF49CE" w14:paraId="27660039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43E5498" w14:textId="77777777" w:rsidR="002B17ED" w:rsidRPr="00F83FEC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83FE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a-DK"/>
              </w:rPr>
              <w:t>Isotype switch mem B cel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6401207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30062F9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0E1A86C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C071965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2</w:t>
            </w:r>
          </w:p>
        </w:tc>
      </w:tr>
      <w:tr w:rsidR="002B17ED" w:rsidRPr="00BF49CE" w14:paraId="5EF7DAD8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F235DF5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lasmablast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AD82BE9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2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219746B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594007E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9E3B085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19</w:t>
            </w:r>
          </w:p>
        </w:tc>
      </w:tr>
      <w:tr w:rsidR="002B17ED" w:rsidRPr="00BF49CE" w14:paraId="5EF40BAA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5938C53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Z-like B cel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87B2FA8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0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8E02243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98F4333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811D3B7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02</w:t>
            </w:r>
          </w:p>
        </w:tc>
      </w:tr>
      <w:tr w:rsidR="002B17ED" w:rsidRPr="00BF49CE" w14:paraId="7DE5D3CE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3706015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4 RT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922F1FA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4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CA9D052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9A9C516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1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0FABB08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29</w:t>
            </w:r>
          </w:p>
        </w:tc>
      </w:tr>
      <w:tr w:rsidR="002B17ED" w:rsidRPr="00BF49CE" w14:paraId="080E4D0A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4FB84FD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4 Naiv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029C130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20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CE54235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1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22990CB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1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FA495AA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51</w:t>
            </w:r>
          </w:p>
        </w:tc>
      </w:tr>
      <w:tr w:rsidR="002B17ED" w:rsidRPr="00BF49CE" w14:paraId="58A969A2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7AE278A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4 CM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F2FA7BB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14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2429F87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8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0EEDBC8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1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672440D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46</w:t>
            </w:r>
          </w:p>
        </w:tc>
      </w:tr>
      <w:tr w:rsidR="002B17ED" w:rsidRPr="00BF49CE" w14:paraId="7F96AF8A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6464D8E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4 EM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21A3B66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2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3656071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331A539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29C41D7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012</w:t>
            </w:r>
          </w:p>
        </w:tc>
      </w:tr>
      <w:tr w:rsidR="002B17ED" w:rsidRPr="00BF49CE" w14:paraId="0DDD41A3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2D94A8D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CD4 TEMRA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50DE227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0A9F7B1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3900F28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8A21A71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6</w:t>
            </w:r>
          </w:p>
        </w:tc>
      </w:tr>
      <w:tr w:rsidR="002B17ED" w:rsidRPr="00BF49CE" w14:paraId="5752E6B0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C2BC2DB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TH1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5DF580D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441B460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7B1B5EA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79CD98D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9</w:t>
            </w:r>
          </w:p>
        </w:tc>
      </w:tr>
      <w:tr w:rsidR="002B17ED" w:rsidRPr="00BF49CE" w14:paraId="4F274B5C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268E081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Treg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C79844A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2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CD4D30A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BB0FD67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FF618EE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4</w:t>
            </w:r>
          </w:p>
        </w:tc>
      </w:tr>
      <w:tr w:rsidR="002B17ED" w:rsidRPr="00BF49CE" w14:paraId="1AF25AD0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182EDA7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CD8 Naiv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6E3E25C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3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F6F89DC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5089DBB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697DC7C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6</w:t>
            </w:r>
          </w:p>
        </w:tc>
      </w:tr>
      <w:tr w:rsidR="002B17ED" w:rsidRPr="00BF49CE" w14:paraId="58309842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E92A844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CD8 CM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B4E1637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DB709D5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200FFA7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B5C8A40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9</w:t>
            </w:r>
          </w:p>
        </w:tc>
      </w:tr>
      <w:tr w:rsidR="002B17ED" w:rsidRPr="00BF49CE" w14:paraId="2B9EE027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B4E021A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CD8 EM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AB38F63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590B10B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AE4B1F0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28B0DD9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9</w:t>
            </w:r>
          </w:p>
        </w:tc>
      </w:tr>
      <w:tr w:rsidR="002B17ED" w:rsidRPr="00BF49CE" w14:paraId="3DC62BDF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909F2FE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CD8 TEMRA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DBBB4F1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5196403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2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A1E6E21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C73B3D1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44</w:t>
            </w:r>
          </w:p>
        </w:tc>
      </w:tr>
      <w:tr w:rsidR="002B17ED" w:rsidRPr="00BF49CE" w14:paraId="15187F62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68DE6C5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Tc1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CDB0ED3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AD486D9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64616A4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9DF42F5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7</w:t>
            </w:r>
          </w:p>
        </w:tc>
      </w:tr>
      <w:tr w:rsidR="002B17ED" w:rsidRPr="00BF49CE" w14:paraId="4D1FA999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7DB85ED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TCRαβ T cel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BADBF32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61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38CC2CD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3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A19D9A9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4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CC00228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130</w:t>
            </w:r>
          </w:p>
        </w:tc>
      </w:tr>
      <w:tr w:rsidR="002B17ED" w:rsidRPr="00BF49CE" w14:paraId="25513368" w14:textId="77777777" w:rsidTr="00F34504">
        <w:trPr>
          <w:cantSplit/>
          <w:trHeight w:val="315"/>
        </w:trPr>
        <w:tc>
          <w:tcPr>
            <w:tcW w:w="262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2BA3017" w14:textId="77777777" w:rsidR="002B17ED" w:rsidRPr="00BF49CE" w:rsidRDefault="002B17ED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TCRγδ T cel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BD3D692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0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8DB6E51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523D3A5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A7B3FF3" w14:textId="77777777" w:rsidR="002B17ED" w:rsidRPr="00BF49CE" w:rsidRDefault="002B17ED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F49CE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,018</w:t>
            </w:r>
          </w:p>
        </w:tc>
      </w:tr>
    </w:tbl>
    <w:p w14:paraId="372DE65D" w14:textId="77777777" w:rsidR="002B17ED" w:rsidRPr="00BF49CE" w:rsidRDefault="002B17ED" w:rsidP="002B17ED">
      <w:pPr>
        <w:keepNext/>
        <w:spacing w:after="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FD68B4A" wp14:editId="04AA5D25">
                <wp:simplePos x="0" y="0"/>
                <wp:positionH relativeFrom="column">
                  <wp:posOffset>3810</wp:posOffset>
                </wp:positionH>
                <wp:positionV relativeFrom="paragraph">
                  <wp:posOffset>97155</wp:posOffset>
                </wp:positionV>
                <wp:extent cx="5589905" cy="525780"/>
                <wp:effectExtent l="5080" t="11430" r="5715" b="5715"/>
                <wp:wrapSquare wrapText="bothSides"/>
                <wp:docPr id="32" name="Tekstfelt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9905" cy="525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D3486A" w14:textId="77777777" w:rsidR="002B17ED" w:rsidRPr="00715256" w:rsidRDefault="002B17ED" w:rsidP="002B17ED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1525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Supplementary Table </w:t>
                            </w:r>
                            <w:r w:rsidRPr="00F83FEC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715256">
                              <w:rPr>
                                <w:sz w:val="20"/>
                                <w:szCs w:val="20"/>
                                <w:lang w:val="en-US"/>
                              </w:rPr>
                              <w:t>. Overview over</w:t>
                            </w:r>
                            <w:r w:rsidRPr="00F83FE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median</w:t>
                            </w:r>
                            <w:r w:rsidRPr="0071525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cell p</w:t>
                            </w:r>
                            <w:r w:rsidRPr="00F83FEC">
                              <w:rPr>
                                <w:sz w:val="20"/>
                                <w:szCs w:val="20"/>
                                <w:lang w:val="en-US"/>
                              </w:rPr>
                              <w:t>opulation concentrations (10</w:t>
                            </w:r>
                            <w:r w:rsidRPr="00F83FEC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9</w:t>
                            </w:r>
                            <w:r w:rsidRPr="00F83FEC">
                              <w:rPr>
                                <w:sz w:val="20"/>
                                <w:szCs w:val="20"/>
                                <w:lang w:val="en-US"/>
                              </w:rPr>
                              <w:t>/L) and interquartile range (IQR) stratified by vaccination statu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FD68B4A" id="_x0000_t202" coordsize="21600,21600" o:spt="202" path="m,l,21600r21600,l21600,xe">
                <v:stroke joinstyle="miter"/>
                <v:path gradientshapeok="t" o:connecttype="rect"/>
              </v:shapetype>
              <v:shape id="Tekstfelt 32" o:spid="_x0000_s1026" type="#_x0000_t202" style="position:absolute;margin-left:.3pt;margin-top:7.65pt;width:440.15pt;height:41.4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">
                <v:textbox style="mso-fit-shape-to-text:t">
                  <w:txbxContent>
                    <w:p w14:paraId="3ED3486A" w14:textId="77777777" w:rsidR="002B17ED" w:rsidRPr="00715256" w:rsidRDefault="002B17ED" w:rsidP="002B17ED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1525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Supplementary Table </w:t>
                      </w:r>
                      <w:r w:rsidRPr="00F83FEC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715256">
                        <w:rPr>
                          <w:sz w:val="20"/>
                          <w:szCs w:val="20"/>
                          <w:lang w:val="en-US"/>
                        </w:rPr>
                        <w:t>. Overview over</w:t>
                      </w:r>
                      <w:r w:rsidRPr="00F83FEC">
                        <w:rPr>
                          <w:sz w:val="20"/>
                          <w:szCs w:val="20"/>
                          <w:lang w:val="en-US"/>
                        </w:rPr>
                        <w:t xml:space="preserve"> median</w:t>
                      </w:r>
                      <w:r w:rsidRPr="00715256">
                        <w:rPr>
                          <w:sz w:val="20"/>
                          <w:szCs w:val="20"/>
                          <w:lang w:val="en-US"/>
                        </w:rPr>
                        <w:t xml:space="preserve"> cell p</w:t>
                      </w:r>
                      <w:r w:rsidRPr="00F83FEC">
                        <w:rPr>
                          <w:sz w:val="20"/>
                          <w:szCs w:val="20"/>
                          <w:lang w:val="en-US"/>
                        </w:rPr>
                        <w:t>opulation concentrations (10</w:t>
                      </w:r>
                      <w:r w:rsidRPr="00F83FEC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9</w:t>
                      </w:r>
                      <w:r w:rsidRPr="00F83FEC">
                        <w:rPr>
                          <w:sz w:val="20"/>
                          <w:szCs w:val="20"/>
                          <w:lang w:val="en-US"/>
                        </w:rPr>
                        <w:t>/L) and interquartile range (IQR) stratified by vaccination statu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6EB3F7F" w14:textId="77777777" w:rsidR="002B17ED" w:rsidRDefault="002B17ED" w:rsidP="002B17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DE5915" w14:textId="77777777" w:rsidR="00D92165" w:rsidRDefault="00D92165"/>
    <w:sectPr w:rsidR="00D92165" w:rsidSect="00271D7E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2D486" w14:textId="77777777" w:rsidR="00000000" w:rsidRDefault="00747F45">
      <w:pPr>
        <w:spacing w:after="0" w:line="240" w:lineRule="auto"/>
      </w:pPr>
      <w:r>
        <w:separator/>
      </w:r>
    </w:p>
  </w:endnote>
  <w:endnote w:type="continuationSeparator" w:id="0">
    <w:p w14:paraId="03228CC1" w14:textId="77777777" w:rsidR="00000000" w:rsidRDefault="00747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5803808"/>
      <w:docPartObj>
        <w:docPartGallery w:val="Page Numbers (Bottom of Page)"/>
        <w:docPartUnique/>
      </w:docPartObj>
    </w:sdtPr>
    <w:sdtEndPr/>
    <w:sdtContent>
      <w:p w14:paraId="24573FEE" w14:textId="77777777" w:rsidR="002E0808" w:rsidRDefault="002B17ED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23C5039" w14:textId="77777777" w:rsidR="002E0808" w:rsidRDefault="00747F4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C0079" w14:textId="77777777" w:rsidR="00000000" w:rsidRDefault="00747F45">
      <w:pPr>
        <w:spacing w:after="0" w:line="240" w:lineRule="auto"/>
      </w:pPr>
      <w:r>
        <w:separator/>
      </w:r>
    </w:p>
  </w:footnote>
  <w:footnote w:type="continuationSeparator" w:id="0">
    <w:p w14:paraId="64CC0785" w14:textId="77777777" w:rsidR="00000000" w:rsidRDefault="00747F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7ED"/>
    <w:rsid w:val="002B17ED"/>
    <w:rsid w:val="00747F45"/>
    <w:rsid w:val="00D9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F04C8"/>
  <w15:chartTrackingRefBased/>
  <w15:docId w15:val="{BA69FD4C-D476-4F6B-A2C1-A25079730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7E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2B17E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B17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147</Characters>
  <Application>Microsoft Office Word</Application>
  <DocSecurity>0</DocSecurity>
  <Lines>9</Lines>
  <Paragraphs>2</Paragraphs>
  <ScaleCrop>false</ScaleCrop>
  <Company>Region Hovedstaden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 Sejdic</dc:creator>
  <cp:keywords/>
  <dc:description/>
  <cp:lastModifiedBy>Adin Sejdic</cp:lastModifiedBy>
  <cp:revision>2</cp:revision>
  <dcterms:created xsi:type="dcterms:W3CDTF">2024-05-26T17:10:00Z</dcterms:created>
  <dcterms:modified xsi:type="dcterms:W3CDTF">2024-05-26T17:22:00Z</dcterms:modified>
</cp:coreProperties>
</file>